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50625" w14:textId="798BFF70" w:rsidR="005B1889" w:rsidRDefault="005B1889" w:rsidP="005B1889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- Documents included in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8591"/>
      </w:tblGrid>
      <w:tr w:rsidR="002F4C2A" w14:paraId="73EA9C00" w14:textId="77777777" w:rsidTr="005B1889">
        <w:tc>
          <w:tcPr>
            <w:tcW w:w="419" w:type="dxa"/>
          </w:tcPr>
          <w:p w14:paraId="459428ED" w14:textId="77777777" w:rsidR="002F4C2A" w:rsidRPr="002F4C2A" w:rsidRDefault="002F4C2A">
            <w:pPr>
              <w:rPr>
                <w:b/>
                <w:bCs/>
              </w:rPr>
            </w:pPr>
          </w:p>
        </w:tc>
        <w:tc>
          <w:tcPr>
            <w:tcW w:w="8591" w:type="dxa"/>
          </w:tcPr>
          <w:p w14:paraId="514F8D3F" w14:textId="72C3334E" w:rsidR="002F4C2A" w:rsidRPr="002F4C2A" w:rsidRDefault="002F4C2A">
            <w:pPr>
              <w:rPr>
                <w:b/>
                <w:bCs/>
              </w:rPr>
            </w:pPr>
            <w:r w:rsidRPr="002F4C2A">
              <w:rPr>
                <w:b/>
                <w:bCs/>
              </w:rPr>
              <w:t>Documents Included in Review</w:t>
            </w:r>
          </w:p>
        </w:tc>
      </w:tr>
      <w:tr w:rsidR="002F4C2A" w14:paraId="771A50A2" w14:textId="77777777" w:rsidTr="005B1889">
        <w:tc>
          <w:tcPr>
            <w:tcW w:w="419" w:type="dxa"/>
          </w:tcPr>
          <w:p w14:paraId="720029FD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  <w:p w14:paraId="407836E4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445ECD84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  <w:p w14:paraId="6C187666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68564D5F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  <w:p w14:paraId="139D9A1F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315EDB86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  <w:p w14:paraId="0694AB86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5F32ABC2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</w:t>
            </w:r>
          </w:p>
          <w:p w14:paraId="6EA7F0FE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26D6338E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</w:t>
            </w:r>
          </w:p>
          <w:p w14:paraId="342D4711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4A5D5716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</w:t>
            </w:r>
          </w:p>
          <w:p w14:paraId="0DDB1CB9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2B4D10F4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</w:t>
            </w:r>
          </w:p>
          <w:p w14:paraId="2368B1A8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146FF2D3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9</w:t>
            </w:r>
          </w:p>
          <w:p w14:paraId="4F28812D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1F6E2114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0</w:t>
            </w:r>
          </w:p>
          <w:p w14:paraId="62DDF280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544E3A65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1</w:t>
            </w:r>
          </w:p>
          <w:p w14:paraId="558976B6" w14:textId="77777777" w:rsid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</w:p>
          <w:p w14:paraId="0688618D" w14:textId="20A3410D" w:rsidR="002F4C2A" w:rsidRP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8591" w:type="dxa"/>
          </w:tcPr>
          <w:p w14:paraId="6FE35FDB" w14:textId="5FF2F406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Technical Guidelines for Integrated Disease Surveillance and Response. Freetown, Sierra Leone; 2015.</w:t>
            </w:r>
          </w:p>
          <w:p w14:paraId="00E13AEA" w14:textId="7777777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National Rapid Assessment of Laboratory Capacity and Systems. Freetown, Sierra Leone: Government of Sierra Leone; 2015.</w:t>
            </w:r>
          </w:p>
          <w:p w14:paraId="5B9DDB47" w14:textId="7777777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National Community Health Worker Strategy 2016-2022 (Draft). Freetown, Sierra Leone: Government of Sierra Leone; 2016.</w:t>
            </w:r>
          </w:p>
          <w:p w14:paraId="51F21C71" w14:textId="7777777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Sierra Leone National Medical Laboratory Strategic Plan 2016-2020. Freetown, Sierra Leone: Government of Sierra Leone; 2016.</w:t>
            </w:r>
          </w:p>
          <w:p w14:paraId="503A04B3" w14:textId="7777777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National Community Health Worker Policy 2016-2020. Freetown, Sierra Leone: Government of Sierra Leone; 2016.</w:t>
            </w:r>
          </w:p>
          <w:p w14:paraId="5CD32536" w14:textId="7777777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National Health Sector Strategic Plan 2017-2022. Freetown, Sierra Leone: Government of Sierra Leone; 2017.</w:t>
            </w:r>
          </w:p>
          <w:p w14:paraId="2B476ED2" w14:textId="543BC1D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Special Pathogen Referral, Testing and Reporting Algorithm. Freetown, Sierra Leone; 2018.</w:t>
            </w:r>
          </w:p>
          <w:p w14:paraId="6E733ED6" w14:textId="77777777" w:rsidR="002F4C2A" w:rsidRPr="00A129A4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National Action Plan for Health Security 2018-2022. Freetown, Sierra Leone: Government of Sierra Leone; 2018.</w:t>
            </w:r>
          </w:p>
          <w:p w14:paraId="563E7BB2" w14:textId="77777777" w:rsidR="002F4C2A" w:rsidRPr="002F4C2A" w:rsidRDefault="002F4C2A" w:rsidP="002F4C2A">
            <w:pPr>
              <w:pStyle w:val="EndNoteBibliography"/>
              <w:rPr>
                <w:noProof/>
                <w:sz w:val="20"/>
                <w:szCs w:val="20"/>
              </w:rPr>
            </w:pPr>
            <w:r w:rsidRPr="00A129A4">
              <w:rPr>
                <w:noProof/>
                <w:sz w:val="20"/>
                <w:szCs w:val="20"/>
              </w:rPr>
              <w:t>Ministry of Health and Sanitation. DRAFT: National Guidelines for Integrated Laboratory Specimen Referral. In: MOHS, editor. Freetown, Sierra Leone2019</w:t>
            </w:r>
            <w:r w:rsidRPr="002F4C2A">
              <w:rPr>
                <w:noProof/>
                <w:sz w:val="20"/>
                <w:szCs w:val="20"/>
              </w:rPr>
              <w:t>.</w:t>
            </w:r>
          </w:p>
          <w:p w14:paraId="361C417E" w14:textId="77777777" w:rsidR="002F4C2A" w:rsidRPr="002F4C2A" w:rsidRDefault="002F4C2A" w:rsidP="002F4C2A">
            <w:pPr>
              <w:rPr>
                <w:sz w:val="20"/>
                <w:szCs w:val="20"/>
              </w:rPr>
            </w:pPr>
            <w:r w:rsidRPr="002F4C2A">
              <w:rPr>
                <w:sz w:val="20"/>
                <w:szCs w:val="20"/>
              </w:rPr>
              <w:t>Ministry of Health and Sanitation and WHO. Standard Case Definitions of Priority Diseases, Conditions, and Events for Health workers in Sierra Leone: A clinician’s handbook, Feb 2016</w:t>
            </w:r>
          </w:p>
          <w:p w14:paraId="750952D7" w14:textId="77777777" w:rsidR="002F4C2A" w:rsidRPr="002F4C2A" w:rsidRDefault="002F4C2A" w:rsidP="002F4C2A">
            <w:pPr>
              <w:rPr>
                <w:sz w:val="20"/>
                <w:szCs w:val="20"/>
              </w:rPr>
            </w:pPr>
            <w:r w:rsidRPr="002F4C2A">
              <w:rPr>
                <w:sz w:val="20"/>
                <w:szCs w:val="20"/>
              </w:rPr>
              <w:t>Ministry of Health and Sanitation and WHO. Participant Training Manual: Clinician’s Role in Disease Surveillance and Response, Updated July 2017</w:t>
            </w:r>
          </w:p>
          <w:p w14:paraId="0A6F9E58" w14:textId="238C2FA4" w:rsidR="002F4C2A" w:rsidRDefault="002F4C2A">
            <w:r w:rsidRPr="002F4C2A">
              <w:rPr>
                <w:noProof/>
                <w:sz w:val="20"/>
                <w:szCs w:val="20"/>
              </w:rPr>
              <w:t>Ministry of Health and Sanitation</w:t>
            </w:r>
            <w:r w:rsidRPr="002F4C2A">
              <w:rPr>
                <w:sz w:val="20"/>
                <w:szCs w:val="20"/>
              </w:rPr>
              <w:t xml:space="preserve"> All Hazards: Public Health Incident and Emergency Response Plan and Emergency Preparedness, Resilience and Response Concept of Operations</w:t>
            </w:r>
          </w:p>
        </w:tc>
      </w:tr>
    </w:tbl>
    <w:p w14:paraId="6E118FE0" w14:textId="77777777" w:rsidR="002A74DB" w:rsidRDefault="002A74DB"/>
    <w:p w14:paraId="62071103" w14:textId="77777777" w:rsidR="002F4C2A" w:rsidRDefault="002F4C2A" w:rsidP="002A74DB">
      <w:pPr>
        <w:pStyle w:val="EndNoteBibliography"/>
        <w:rPr>
          <w:noProof/>
        </w:rPr>
      </w:pPr>
    </w:p>
    <w:p w14:paraId="46667122" w14:textId="77777777" w:rsidR="002F4C2A" w:rsidRDefault="002F4C2A" w:rsidP="002A74DB">
      <w:pPr>
        <w:pStyle w:val="EndNoteBibliography"/>
        <w:rPr>
          <w:noProof/>
        </w:rPr>
      </w:pPr>
    </w:p>
    <w:p w14:paraId="4D3396A9" w14:textId="3B53E010" w:rsidR="001D0AC1" w:rsidRDefault="00A129A4"/>
    <w:p w14:paraId="305C9E5D" w14:textId="5C2C3F1E" w:rsidR="002A74DB" w:rsidRDefault="002A74DB"/>
    <w:p w14:paraId="287E49C0" w14:textId="77777777" w:rsidR="002A74DB" w:rsidRDefault="002A74DB"/>
    <w:sectPr w:rsidR="002A74DB" w:rsidSect="006332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53D4C"/>
    <w:multiLevelType w:val="hybridMultilevel"/>
    <w:tmpl w:val="09902C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xwarp0e0t0z1e922650rzr9fvf5z25xfds&quot;&gt;Lassa library-Converted&lt;record-ids&gt;&lt;item&gt;132&lt;/item&gt;&lt;item&gt;133&lt;/item&gt;&lt;item&gt;134&lt;/item&gt;&lt;item&gt;152&lt;/item&gt;&lt;item&gt;153&lt;/item&gt;&lt;item&gt;154&lt;/item&gt;&lt;item&gt;155&lt;/item&gt;&lt;item&gt;156&lt;/item&gt;&lt;item&gt;157&lt;/item&gt;&lt;/record-ids&gt;&lt;/item&gt;&lt;/Libraries&gt;"/>
  </w:docVars>
  <w:rsids>
    <w:rsidRoot w:val="002A74DB"/>
    <w:rsid w:val="00000EFF"/>
    <w:rsid w:val="0001532E"/>
    <w:rsid w:val="000A3889"/>
    <w:rsid w:val="000B2A1B"/>
    <w:rsid w:val="000B2D3B"/>
    <w:rsid w:val="000C3945"/>
    <w:rsid w:val="000D0C77"/>
    <w:rsid w:val="001210A5"/>
    <w:rsid w:val="001215F4"/>
    <w:rsid w:val="00154939"/>
    <w:rsid w:val="001653E8"/>
    <w:rsid w:val="00173153"/>
    <w:rsid w:val="001958A3"/>
    <w:rsid w:val="001960D7"/>
    <w:rsid w:val="001F25BE"/>
    <w:rsid w:val="001F5194"/>
    <w:rsid w:val="00204691"/>
    <w:rsid w:val="002077FF"/>
    <w:rsid w:val="00212BFE"/>
    <w:rsid w:val="0021523C"/>
    <w:rsid w:val="00226BBC"/>
    <w:rsid w:val="00274F1F"/>
    <w:rsid w:val="002765B0"/>
    <w:rsid w:val="002828D4"/>
    <w:rsid w:val="002A74DB"/>
    <w:rsid w:val="002F4C2A"/>
    <w:rsid w:val="00300459"/>
    <w:rsid w:val="00342DE7"/>
    <w:rsid w:val="00364474"/>
    <w:rsid w:val="004632CD"/>
    <w:rsid w:val="004B13B0"/>
    <w:rsid w:val="00516290"/>
    <w:rsid w:val="005402F4"/>
    <w:rsid w:val="005853C6"/>
    <w:rsid w:val="005938A1"/>
    <w:rsid w:val="005B1889"/>
    <w:rsid w:val="0061636F"/>
    <w:rsid w:val="0063324C"/>
    <w:rsid w:val="006353A1"/>
    <w:rsid w:val="006471D9"/>
    <w:rsid w:val="006578A9"/>
    <w:rsid w:val="00666E88"/>
    <w:rsid w:val="00691F52"/>
    <w:rsid w:val="00787685"/>
    <w:rsid w:val="007965F6"/>
    <w:rsid w:val="008319B9"/>
    <w:rsid w:val="00853B5C"/>
    <w:rsid w:val="00915C66"/>
    <w:rsid w:val="009362AC"/>
    <w:rsid w:val="009751E5"/>
    <w:rsid w:val="009A4AE4"/>
    <w:rsid w:val="009B09B1"/>
    <w:rsid w:val="00A0586D"/>
    <w:rsid w:val="00A0737D"/>
    <w:rsid w:val="00A129A4"/>
    <w:rsid w:val="00A5044E"/>
    <w:rsid w:val="00A71644"/>
    <w:rsid w:val="00AA050B"/>
    <w:rsid w:val="00AA247F"/>
    <w:rsid w:val="00AC5A1A"/>
    <w:rsid w:val="00AF5913"/>
    <w:rsid w:val="00AF6298"/>
    <w:rsid w:val="00B41C12"/>
    <w:rsid w:val="00B641D9"/>
    <w:rsid w:val="00BB5605"/>
    <w:rsid w:val="00C323B7"/>
    <w:rsid w:val="00C67932"/>
    <w:rsid w:val="00C8694E"/>
    <w:rsid w:val="00CA700A"/>
    <w:rsid w:val="00CC256C"/>
    <w:rsid w:val="00CE72B8"/>
    <w:rsid w:val="00CF41A4"/>
    <w:rsid w:val="00D058B1"/>
    <w:rsid w:val="00D06EA4"/>
    <w:rsid w:val="00D33BBB"/>
    <w:rsid w:val="00D5273A"/>
    <w:rsid w:val="00D67C8D"/>
    <w:rsid w:val="00D711D5"/>
    <w:rsid w:val="00D74301"/>
    <w:rsid w:val="00D7784E"/>
    <w:rsid w:val="00D92394"/>
    <w:rsid w:val="00DB1654"/>
    <w:rsid w:val="00E14767"/>
    <w:rsid w:val="00E34CC6"/>
    <w:rsid w:val="00E455C0"/>
    <w:rsid w:val="00E6178D"/>
    <w:rsid w:val="00E71C0D"/>
    <w:rsid w:val="00E72C97"/>
    <w:rsid w:val="00E86044"/>
    <w:rsid w:val="00ED5F58"/>
    <w:rsid w:val="00F04C72"/>
    <w:rsid w:val="00F36022"/>
    <w:rsid w:val="00F557E1"/>
    <w:rsid w:val="00F6430F"/>
    <w:rsid w:val="00FC3077"/>
    <w:rsid w:val="00FD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67BE"/>
  <w15:chartTrackingRefBased/>
  <w15:docId w15:val="{387DA8E2-AFDC-BF4D-B61E-E643BD50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9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9B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74D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4D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74D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74DB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2A74DB"/>
    <w:pPr>
      <w:ind w:left="720"/>
      <w:contextualSpacing/>
    </w:pPr>
  </w:style>
  <w:style w:type="table" w:styleId="TableGrid">
    <w:name w:val="Table Grid"/>
    <w:basedOn w:val="TableNormal"/>
    <w:uiPriority w:val="39"/>
    <w:rsid w:val="002F4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188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Rohan</dc:creator>
  <cp:keywords/>
  <dc:description/>
  <cp:lastModifiedBy>Hana Rohan</cp:lastModifiedBy>
  <cp:revision>3</cp:revision>
  <dcterms:created xsi:type="dcterms:W3CDTF">2021-12-14T15:40:00Z</dcterms:created>
  <dcterms:modified xsi:type="dcterms:W3CDTF">2022-04-25T11:37:00Z</dcterms:modified>
</cp:coreProperties>
</file>